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Table S1.</w:t>
      </w:r>
      <w:r>
        <w:rPr>
          <w:rFonts w:cs="Arial" w:ascii="Arial" w:hAnsi="Arial"/>
          <w:sz w:val="20"/>
          <w:szCs w:val="20"/>
        </w:rPr>
        <w:t xml:space="preserve"> Disease characteristics of the 20 patients comprising the 4 groups of patients analysed by iTRAQ.</w:t>
      </w:r>
    </w:p>
    <w:p>
      <w:pPr>
        <w:pStyle w:val="Normal"/>
        <w:spacing w:lineRule="auto" w:line="360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93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817"/>
        <w:gridCol w:w="1106"/>
        <w:gridCol w:w="739"/>
        <w:gridCol w:w="883"/>
        <w:gridCol w:w="2201"/>
        <w:gridCol w:w="1750"/>
        <w:gridCol w:w="961"/>
      </w:tblGrid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ge/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rs §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¶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Initial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Initial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SA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g/ml)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stology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nagement</w:t>
            </w:r>
            <w:r>
              <w:rPr>
                <w:rFonts w:cs="Agency FB" w:ascii="Agency FB" w:hAnsi="Agency FB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Bon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an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H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negative biopsie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treatment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H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negative biopsie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treatment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H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negative biopsie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treatment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H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negative biopsie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treatment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H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negative biopsie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treatment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prog.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c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son score 6 (3+3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e monitoring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prog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/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son score 6 (3+3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e monitoring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prog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c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son score 6 (3+3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e monitoring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prog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son score 6 (3+3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e monitoring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prog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/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son score 6 (3+3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e monitoring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/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son score 6 (3+3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e monitoring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ets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/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son score 6 (3+3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e monitoring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ets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/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son score 6 (3+3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e monitoring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ets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/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son score 6 (3+3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e monitoring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ets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/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son score 6 (3+3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e monitoring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ets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s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/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1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son score 6 (3+3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mones+ BSO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s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s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son score 9 (4+5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sodex, BSO,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s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s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son score 8 (3+5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mone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s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s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son score 9 (4+5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SO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s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s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son score 9 (5+4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O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s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Footnotes:</w:t>
      </w:r>
      <w:r>
        <w:rPr>
          <w:rFonts w:cs="Arial" w:ascii="Arial" w:hAnsi="Arial"/>
          <w:sz w:val="20"/>
          <w:szCs w:val="20"/>
        </w:rPr>
        <w:t xml:space="preserve"> Abbreviations: n/a = not applicable; Mets = metastasis; BSO = Bisphosphonates; BPH = benign prostatic hyperplasia; Prog = progressing. Patient groups were (i) BPH (ii) non-progressing (ii) progressing (iv) metastatic. </w:t>
      </w:r>
      <w:r>
        <w:rPr>
          <w:rFonts w:cs="Arial" w:ascii="Arial" w:hAnsi="Arial"/>
          <w:b/>
          <w:bCs/>
          <w:sz w:val="20"/>
          <w:szCs w:val="20"/>
        </w:rPr>
        <w:t xml:space="preserve">§ </w:t>
      </w:r>
      <w:r>
        <w:rPr>
          <w:rFonts w:cs="Arial" w:ascii="Arial" w:hAnsi="Arial"/>
          <w:sz w:val="20"/>
          <w:szCs w:val="20"/>
        </w:rPr>
        <w:t xml:space="preserve">Age at the time of blood sampling. </w:t>
      </w:r>
      <w:r>
        <w:rPr>
          <w:rFonts w:cs="Arial" w:ascii="Arial" w:hAnsi="Arial"/>
          <w:b/>
          <w:bCs/>
          <w:sz w:val="20"/>
          <w:szCs w:val="20"/>
        </w:rPr>
        <w:t>¶</w:t>
      </w:r>
      <w:r>
        <w:rPr>
          <w:rFonts w:cs="Arial" w:ascii="Arial" w:hAnsi="Arial"/>
          <w:sz w:val="20"/>
          <w:szCs w:val="20"/>
        </w:rPr>
        <w:t xml:space="preserve"> BPH patients were those with a histological diagnosis of BPH following at least 2 sets of prostatic biopsies. Non-progressing group comprised of patients with organ confined prostate cancer diagnosed by  histological assessment of prostatic biopsies, and a PSA level less than 10ng/ml with no significant changes in serum PSA levels during 5 years of active monitoring. Progressing group of patients had organ confined cancer at initial presentation by histological assessment of prostatic biopsies, a initial PSA level below 13ng/ml, but had 3 consecutive rises in PSA levels during 5 years of active monitoring. Metastatic patients were those with confirmed bone metastasis at presentation as determined by radionucleotide bone scan. </w:t>
      </w:r>
      <w:r>
        <w:rPr>
          <w:rFonts w:cs="Arial" w:ascii="Arial" w:hAnsi="Arial"/>
          <w:b/>
          <w:bCs/>
          <w:sz w:val="20"/>
          <w:szCs w:val="20"/>
        </w:rPr>
        <w:t xml:space="preserve"># </w:t>
      </w:r>
      <w:r>
        <w:rPr>
          <w:rFonts w:cs="Arial" w:ascii="Arial" w:hAnsi="Arial"/>
          <w:sz w:val="20"/>
          <w:szCs w:val="20"/>
        </w:rPr>
        <w:t>Patient management subsequent to blood sampling.</w:t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sectPr>
      <w:type w:val="nextPage"/>
      <w:pgSz w:w="12240" w:h="15840"/>
      <w:pgMar w:left="1134" w:right="851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gency FB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16:37:00Z</dcterms:created>
  <dc:creator>UOS</dc:creator>
  <dc:description/>
  <cp:keywords/>
  <dc:language>en-US</dc:language>
  <cp:lastModifiedBy>UOS</cp:lastModifiedBy>
  <dcterms:modified xsi:type="dcterms:W3CDTF">2012-01-13T17:00:00Z</dcterms:modified>
  <cp:revision>3</cp:revision>
  <dc:subject/>
  <dc:title/>
</cp:coreProperties>
</file>